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u w:val="single"/>
          <w:rtl w:val="0"/>
        </w:rPr>
        <w:t xml:space="preserve">Data extraction sheet- scoping revie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958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44.75"/>
        <w:gridCol w:w="1744.75"/>
        <w:gridCol w:w="1744.75"/>
        <w:gridCol w:w="1744.75"/>
        <w:gridCol w:w="1744.75"/>
        <w:gridCol w:w="1744.75"/>
        <w:gridCol w:w="1744.75"/>
        <w:gridCol w:w="1744.75"/>
        <w:tblGridChange w:id="0">
          <w:tblGrid>
            <w:gridCol w:w="1744.75"/>
            <w:gridCol w:w="1744.75"/>
            <w:gridCol w:w="1744.75"/>
            <w:gridCol w:w="1744.75"/>
            <w:gridCol w:w="1744.75"/>
            <w:gridCol w:w="1744.75"/>
            <w:gridCol w:w="1744.75"/>
            <w:gridCol w:w="1744.75"/>
          </w:tblGrid>
        </w:tblGridChange>
      </w:tblGrid>
      <w:tr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uthors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ear published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tting/context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thods 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study design, methodology)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search question(s)?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dentity theory used (if any). 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ow identity is defined, if at all.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udy conclusions (particularly in relation to identity)</w:t>
            </w:r>
          </w:p>
        </w:tc>
        <w:tc>
          <w:tcPr>
            <w:shd w:fill="ead1d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dentified directions for future research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1906" w:w="16838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